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40" w:type="dxa"/>
        <w:tblLook w:val="04A0" w:firstRow="1" w:lastRow="0" w:firstColumn="1" w:lastColumn="0" w:noHBand="0" w:noVBand="1"/>
      </w:tblPr>
      <w:tblGrid>
        <w:gridCol w:w="1372"/>
        <w:gridCol w:w="1372"/>
        <w:gridCol w:w="1320"/>
        <w:gridCol w:w="1320"/>
        <w:gridCol w:w="1320"/>
        <w:gridCol w:w="1320"/>
        <w:gridCol w:w="1320"/>
      </w:tblGrid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,6% of the 500 strains tested were susceptible to all antibiot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,4% of the 500 strains tested showed resistance to at least 1 antibiotic</w:t>
            </w: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8792271</w:t>
            </w:r>
          </w:p>
        </w:tc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,5% of the population showed resistance to 2 of the antibiot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2318841</w:t>
            </w:r>
          </w:p>
        </w:tc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,6% of the population showed resistance to 3 or more antibiot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thin the resistant strains: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17647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% showed resistance to at least 1 antibiotic</w:t>
            </w: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7941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23% showed </w:t>
            </w:r>
            <w:proofErr w:type="spellStart"/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tance</w:t>
            </w:r>
            <w:proofErr w:type="spellEnd"/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o two of the antibiotics</w:t>
            </w: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0294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17B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% showed resistance to 3 or more antibiotics</w:t>
            </w:r>
          </w:p>
        </w:tc>
      </w:tr>
      <w:tr w:rsidR="00B17B6E" w:rsidRPr="00B17B6E" w:rsidTr="00B17B6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B6E" w:rsidRPr="00B17B6E" w:rsidRDefault="00B17B6E" w:rsidP="00B17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51D17" w:rsidRDefault="00B17B6E">
      <w:bookmarkStart w:id="0" w:name="_GoBack"/>
      <w:bookmarkEnd w:id="0"/>
    </w:p>
    <w:sectPr w:rsidR="00551D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B6E"/>
    <w:rsid w:val="00005337"/>
    <w:rsid w:val="000A6CE8"/>
    <w:rsid w:val="00241AB6"/>
    <w:rsid w:val="00462021"/>
    <w:rsid w:val="007936AC"/>
    <w:rsid w:val="00906FD1"/>
    <w:rsid w:val="00A878F0"/>
    <w:rsid w:val="00AD2C40"/>
    <w:rsid w:val="00B117F0"/>
    <w:rsid w:val="00B17B6E"/>
    <w:rsid w:val="00CF7DA3"/>
    <w:rsid w:val="00F4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E96F3-0EED-4049-8DC1-47F52DC29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0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Kavalopoulos</dc:creator>
  <cp:keywords/>
  <dc:description/>
  <cp:lastModifiedBy>Nikolaos Kavalopoulos</cp:lastModifiedBy>
  <cp:revision>1</cp:revision>
  <dcterms:created xsi:type="dcterms:W3CDTF">2022-03-15T15:19:00Z</dcterms:created>
  <dcterms:modified xsi:type="dcterms:W3CDTF">2022-03-15T15:20:00Z</dcterms:modified>
</cp:coreProperties>
</file>